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67779" w14:textId="0FEAAC8A" w:rsidR="004F79B0" w:rsidRDefault="006014C6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 xml:space="preserve"> Table 1 Th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AAPCs of </w:t>
      </w:r>
      <w:r w:rsidR="005813CA" w:rsidRPr="005813CA">
        <w:rPr>
          <w:rFonts w:ascii="Times New Roman" w:hAnsi="Times New Roman" w:cs="Times New Roman" w:hint="eastAsia"/>
          <w:b/>
          <w:bCs/>
          <w:szCs w:val="21"/>
        </w:rPr>
        <w:t>DALYs and death rates</w:t>
      </w:r>
      <w:r w:rsidRPr="00F936F9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Pr="00F936F9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KP</w:t>
      </w:r>
      <w:r w:rsidRPr="00F936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fection</w:t>
      </w:r>
      <w:r w:rsidRPr="00BE6C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F041B">
        <w:rPr>
          <w:rFonts w:ascii="Times New Roman" w:hAnsi="Times New Roman" w:cs="Times New Roman"/>
          <w:b/>
          <w:bCs/>
          <w:sz w:val="20"/>
          <w:szCs w:val="20"/>
        </w:rPr>
        <w:t>among</w:t>
      </w:r>
      <w:r w:rsidRPr="00EC07D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F041B">
        <w:rPr>
          <w:rFonts w:ascii="Times New Roman" w:hAnsi="Times New Roman" w:cs="Times New Roman"/>
          <w:b/>
          <w:bCs/>
          <w:sz w:val="20"/>
          <w:szCs w:val="20"/>
        </w:rPr>
        <w:t>SDI quintile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in </w:t>
      </w:r>
      <w:r>
        <w:rPr>
          <w:rFonts w:ascii="Times New Roman" w:hAnsi="Times New Roman" w:cs="Times New Roman"/>
          <w:b/>
          <w:bCs/>
          <w:szCs w:val="21"/>
        </w:rPr>
        <w:t>differen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ge group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rom 1990 to 2021.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610"/>
        <w:gridCol w:w="2126"/>
        <w:gridCol w:w="2410"/>
        <w:gridCol w:w="2268"/>
      </w:tblGrid>
      <w:tr w:rsidR="004F79B0" w:rsidRPr="00730D97" w14:paraId="32232CED" w14:textId="77777777" w:rsidTr="001E6BFC">
        <w:trPr>
          <w:trHeight w:val="310"/>
        </w:trPr>
        <w:tc>
          <w:tcPr>
            <w:tcW w:w="16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9DFD1F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sur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AD77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A0CB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ge group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818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APCs (95%CI)</w:t>
            </w:r>
          </w:p>
        </w:tc>
      </w:tr>
      <w:tr w:rsidR="004F79B0" w:rsidRPr="00730D97" w14:paraId="140DC108" w14:textId="77777777" w:rsidTr="001E6BFC">
        <w:trPr>
          <w:trHeight w:val="310"/>
        </w:trPr>
        <w:tc>
          <w:tcPr>
            <w:tcW w:w="1610" w:type="dxa"/>
            <w:vMerge w:val="restart"/>
            <w:tcBorders>
              <w:top w:val="nil"/>
              <w:left w:val="single" w:sz="4" w:space="0" w:color="000000" w:themeColor="text1"/>
              <w:right w:val="single" w:sz="4" w:space="0" w:color="auto"/>
            </w:tcBorders>
          </w:tcPr>
          <w:p w14:paraId="0A7F56DE" w14:textId="236C99DD" w:rsidR="004F79B0" w:rsidRPr="00730D97" w:rsidRDefault="004F79B0" w:rsidP="005813C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LY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4329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 SDI</w:t>
            </w:r>
          </w:p>
          <w:p w14:paraId="3A0164CB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A4F9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CD8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72 (-5.78 to -5.6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2ACB26EA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6EB30A59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EC3E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06B9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DF3D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33 (-4.47 to -4.1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EC8F80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EA0AD4F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826D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311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209C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65 (-1.74 to -1.5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9D444CA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EE03261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AD85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B1F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303B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53 (-1.64 to -1.3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401A0C76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F5FCECD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6B0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1215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67B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81 (-1.91 to -1.68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73E4FD26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25CF14B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AFB4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-middle SDI</w:t>
            </w:r>
          </w:p>
          <w:p w14:paraId="0FDE3D9F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BD33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4675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7.93 (-8.02 to -7.85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4DCEE819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2D08461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5489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B055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9F4C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86 (-5 to -4.7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01AAE2E1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5AAD77C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5FB3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43F3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86A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19 (-1.33 to -1.0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37838050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3CE9148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2BD5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6F75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B6B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94 (-1.07 to -0.7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66C7C09E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ADE590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29F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E82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2BC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4 (-0.5 to -0.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2217F0E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8355E3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3921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ddle SDI</w:t>
            </w:r>
          </w:p>
          <w:p w14:paraId="43358134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760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48C9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91 (-5.96 to -5.8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7B4AC8E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B81BC5E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0B96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3E21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3A26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85 (-3.91 to -3.7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7C1BCC9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94CA657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40E2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D97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BEDD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7 (-1.79 to -1.6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3EE747AD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184D8C8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4A58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FC1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F9C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25 (-1.28 to -1.2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7A1EFAB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9B58AA5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AAC4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FE56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20F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97 (-1 to -0.95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D0B6D7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18483BD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B3EB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-middle SDI</w:t>
            </w:r>
          </w:p>
          <w:p w14:paraId="6608F212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831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E2E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49 (-4.55 to -4.4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0B1668D9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A72A457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5CD8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B00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A831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29 (-3.37 to -3.2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7705404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5C108D9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59A2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457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AC4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55 (-1.59 to -1.51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13107173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F7F0D7A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191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961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F30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08 (-1.13 to -1.0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668E1EDE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8DD0AF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81F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ABA1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185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38 (-0.46 to -0.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27A6B580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543133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479B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SDI</w:t>
            </w:r>
          </w:p>
          <w:p w14:paraId="0835D88F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91DC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6954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19 (-4.22 to -4.16)</w:t>
            </w:r>
            <w:r w:rsidRPr="002E797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A7E0CFC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18DBE40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736A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A55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C45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66 (-2.72 to -2.6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1B69043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0C4FA4A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B217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E197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3167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62 (-1.65 to -1.5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24950BA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6D2F2D1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110C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BA06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48A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51 (-1.53 to -1.4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8B7476D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4ECEF7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945B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1EA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E455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 (-1.03 to -0.9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7ADC6B76" w14:textId="77777777" w:rsidTr="001E6BFC">
        <w:trPr>
          <w:trHeight w:val="310"/>
        </w:trPr>
        <w:tc>
          <w:tcPr>
            <w:tcW w:w="1610" w:type="dxa"/>
            <w:vMerge w:val="restart"/>
            <w:tcBorders>
              <w:top w:val="nil"/>
              <w:left w:val="single" w:sz="4" w:space="0" w:color="000000" w:themeColor="text1"/>
              <w:right w:val="single" w:sz="4" w:space="0" w:color="auto"/>
            </w:tcBorders>
          </w:tcPr>
          <w:p w14:paraId="0A3C036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ath rates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5CD7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 SDI</w:t>
            </w:r>
          </w:p>
          <w:p w14:paraId="616281B0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381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C86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72 (-5.79 to -5.6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1219C59C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5138FB7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5772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5C8D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402D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42 (-4.54 to -4.26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1B0DA4F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1BE9B30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25AE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424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915D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46 (-1.55 to -1.3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79E2C3A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57E89D8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15D0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873C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C4E5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59 (-1.74 to -1.45)</w:t>
            </w:r>
            <w:r w:rsidRPr="002E797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295E9CD9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6A139F4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A04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ED4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B80C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58 (-1.78 to -1.4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53CCA66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DB3E74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773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-middle SDI</w:t>
            </w:r>
          </w:p>
          <w:p w14:paraId="2492AD88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F141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22F3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7.94 (-8.03 to -7.86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1252833A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82D8A4B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0D8E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BDC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4AAD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89 (-5.05 to -4.7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7B1B2B0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280FA47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1DBB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61A9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48E4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83 (-0.98 to -0.66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8C2235F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C4E30A3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C48B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CE7C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112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84 (-0.96 to -0.68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0A4D47D7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AD3D18C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C021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646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19B6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8 (-0.18 to 0.02)</w:t>
            </w:r>
          </w:p>
        </w:tc>
      </w:tr>
      <w:tr w:rsidR="004F79B0" w:rsidRPr="00730D97" w14:paraId="501A6B1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1C9CC16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3EA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ddle SDI</w:t>
            </w:r>
          </w:p>
          <w:p w14:paraId="3C1C9F7C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1EB5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C43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91 (-5.97 to -5.85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3EB765B6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08B5921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FF90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F01B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2FE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82 (-3.89 to -3.75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73B19B6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CC5DFF2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FECF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385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6104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46 (-1.54 to -1.38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5E6D0DA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FA302FF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EF58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BC71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FABD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2 (-1.23 to -1.1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757B33F9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8B0EC2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4D2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E6F4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D5F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72 (-0.75 to -0.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4F3F1EF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285C4DB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C087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-middle SDI</w:t>
            </w:r>
          </w:p>
          <w:p w14:paraId="462FD302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D70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350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49 (-4.55 to -4.4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6D3DE59C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39300FB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7991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AE75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7ED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28 (-3.36 to -3.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4F79B0" w:rsidRPr="00730D97" w14:paraId="2CFAEE6B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A9E7F24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7074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ED0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0C0C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42 (-1.46 to -1.3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1F8F72EC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1995258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BAC8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6911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85EC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04 (-1.11 to -0.98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6901D12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D388673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C4E4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33D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D212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19 (-0.27 to -0.11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6FE83CE7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5C0E1F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87B0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SDI</w:t>
            </w:r>
          </w:p>
          <w:p w14:paraId="29C7454D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770F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5D5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2 (-4.23 to -4.1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0D0B5DBD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B7569D2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7987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FA86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AF4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66 (-2.72 to -2.6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03F841B6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817C373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D791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7F69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BFA6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6 (-1.63 to -1.5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7D2C7DF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65FDA713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7A70" w14:textId="77777777" w:rsidR="004F79B0" w:rsidRPr="00730D97" w:rsidRDefault="004F79B0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022A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D92E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51 (-1.52 to -1.4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4F79B0" w:rsidRPr="00730D97" w14:paraId="265F75E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EE97F24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5F38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CAB3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0953" w14:textId="77777777" w:rsidR="004F79B0" w:rsidRPr="00730D97" w:rsidRDefault="004F79B0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8 (-0.83 to -0.76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</w:tbl>
    <w:p w14:paraId="14721FA8" w14:textId="3FED3BC6" w:rsidR="00CB690D" w:rsidRPr="00CB690D" w:rsidRDefault="00CB690D" w:rsidP="00CB690D">
      <w:pPr>
        <w:rPr>
          <w:rFonts w:ascii="Times New Roman" w:hAnsi="Times New Roman" w:cs="Times New Roman"/>
          <w:sz w:val="20"/>
          <w:szCs w:val="20"/>
        </w:rPr>
      </w:pPr>
      <w:r w:rsidRPr="00CB690D">
        <w:rPr>
          <w:rFonts w:ascii="Times New Roman" w:hAnsi="Times New Roman" w:cs="Times New Roman"/>
          <w:sz w:val="20"/>
          <w:szCs w:val="20"/>
        </w:rPr>
        <w:t xml:space="preserve">* Asterisk (*) indicate </w:t>
      </w:r>
      <w:r w:rsidRPr="00CB690D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CB690D">
        <w:rPr>
          <w:rFonts w:ascii="Times New Roman" w:hAnsi="Times New Roman" w:cs="Times New Roman"/>
          <w:sz w:val="20"/>
          <w:szCs w:val="20"/>
        </w:rPr>
        <w:t>&lt; 0.05.</w:t>
      </w:r>
    </w:p>
    <w:p w14:paraId="1B404BFC" w14:textId="2B847B12" w:rsidR="006014C6" w:rsidRPr="005813CA" w:rsidRDefault="006014C6" w:rsidP="006014C6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97EF1">
        <w:rPr>
          <w:rFonts w:ascii="Times New Roman" w:hAnsi="Times New Roman" w:cs="Times New Roman"/>
          <w:i/>
          <w:iCs/>
          <w:sz w:val="20"/>
          <w:szCs w:val="20"/>
        </w:rPr>
        <w:t>KP</w:t>
      </w:r>
      <w:r w:rsidRPr="00297EF1">
        <w:rPr>
          <w:rFonts w:ascii="Times New Roman" w:hAnsi="Times New Roman" w:cs="Times New Roman"/>
          <w:sz w:val="20"/>
          <w:szCs w:val="20"/>
        </w:rPr>
        <w:t xml:space="preserve">, </w:t>
      </w:r>
      <w:r w:rsidRPr="00297EF1">
        <w:rPr>
          <w:rFonts w:ascii="Times New Roman" w:hAnsi="Times New Roman" w:cs="Times New Roman"/>
          <w:i/>
          <w:iCs/>
          <w:sz w:val="20"/>
          <w:szCs w:val="20"/>
        </w:rPr>
        <w:t>Klebsiella pneumoniae</w:t>
      </w:r>
      <w:r>
        <w:rPr>
          <w:rFonts w:ascii="Times New Roman" w:hAnsi="Times New Roman" w:cs="Times New Roman" w:hint="eastAsia"/>
          <w:sz w:val="20"/>
          <w:szCs w:val="20"/>
        </w:rPr>
        <w:t xml:space="preserve">; DALYs, disability-adjusted life years; </w:t>
      </w:r>
      <w:r w:rsidRPr="00BF5296">
        <w:rPr>
          <w:rFonts w:ascii="Times New Roman" w:hAnsi="Times New Roman" w:cs="Times New Roman" w:hint="eastAsia"/>
          <w:sz w:val="20"/>
          <w:szCs w:val="20"/>
        </w:rPr>
        <w:t>AAPCs, average annual percentage changes</w:t>
      </w:r>
      <w:r w:rsidR="005813CA">
        <w:rPr>
          <w:rFonts w:ascii="Times New Roman" w:hAnsi="Times New Roman" w:cs="Times New Roman" w:hint="eastAsia"/>
          <w:sz w:val="20"/>
          <w:szCs w:val="20"/>
        </w:rPr>
        <w:t>;</w:t>
      </w:r>
      <w:r w:rsidR="005813CA" w:rsidRPr="005813CA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="005813CA">
        <w:rPr>
          <w:rFonts w:ascii="Times New Roman" w:hAnsi="Times New Roman" w:cs="Times New Roman" w:hint="eastAsia"/>
          <w:color w:val="000000"/>
          <w:sz w:val="20"/>
          <w:szCs w:val="20"/>
        </w:rPr>
        <w:t>SDI, sociodemographic index.</w:t>
      </w:r>
    </w:p>
    <w:p w14:paraId="5F418D52" w14:textId="77777777" w:rsidR="00080943" w:rsidRDefault="00080943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64089441" w14:textId="22722EBF" w:rsidR="006014C6" w:rsidRDefault="006014C6" w:rsidP="006014C6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 xml:space="preserve"> Table 2 Th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AAPCs of </w:t>
      </w:r>
      <w:r w:rsidR="005813CA" w:rsidRPr="005813CA">
        <w:rPr>
          <w:rFonts w:ascii="Times New Roman" w:hAnsi="Times New Roman" w:cs="Times New Roman" w:hint="eastAsia"/>
          <w:b/>
          <w:bCs/>
          <w:szCs w:val="21"/>
        </w:rPr>
        <w:t>DALYs and death rates</w:t>
      </w:r>
      <w:r w:rsidRPr="00F936F9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Pr="00F936F9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KP</w:t>
      </w:r>
      <w:r w:rsidRPr="00F936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fection</w:t>
      </w:r>
      <w:r w:rsidRPr="00BE6C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F041B">
        <w:rPr>
          <w:rFonts w:ascii="Times New Roman" w:hAnsi="Times New Roman" w:cs="Times New Roman"/>
          <w:b/>
          <w:bCs/>
          <w:sz w:val="20"/>
          <w:szCs w:val="20"/>
        </w:rPr>
        <w:t>among</w:t>
      </w:r>
      <w:r w:rsidRPr="00EC07D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C07D5">
        <w:rPr>
          <w:rFonts w:ascii="Times New Roman" w:hAnsi="Times New Roman" w:cs="Times New Roman" w:hint="eastAsia"/>
          <w:b/>
          <w:bCs/>
          <w:sz w:val="20"/>
          <w:szCs w:val="20"/>
        </w:rPr>
        <w:t>super region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in </w:t>
      </w:r>
      <w:r>
        <w:rPr>
          <w:rFonts w:ascii="Times New Roman" w:hAnsi="Times New Roman" w:cs="Times New Roman"/>
          <w:b/>
          <w:bCs/>
          <w:szCs w:val="21"/>
        </w:rPr>
        <w:t>differen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ge group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rom 1990 to 2021.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610"/>
        <w:gridCol w:w="2126"/>
        <w:gridCol w:w="2410"/>
        <w:gridCol w:w="2268"/>
      </w:tblGrid>
      <w:tr w:rsidR="00C9303A" w:rsidRPr="00730D97" w14:paraId="0D5A32C4" w14:textId="77777777" w:rsidTr="001E6BFC">
        <w:trPr>
          <w:trHeight w:val="310"/>
        </w:trPr>
        <w:tc>
          <w:tcPr>
            <w:tcW w:w="16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CB49B1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sur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18D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FFD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ge group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976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APCs (95%CI)</w:t>
            </w:r>
          </w:p>
        </w:tc>
      </w:tr>
      <w:tr w:rsidR="00C9303A" w:rsidRPr="00730D97" w14:paraId="633A00E0" w14:textId="77777777" w:rsidTr="001E6BFC">
        <w:trPr>
          <w:trHeight w:val="310"/>
        </w:trPr>
        <w:tc>
          <w:tcPr>
            <w:tcW w:w="1610" w:type="dxa"/>
            <w:vMerge w:val="restart"/>
            <w:tcBorders>
              <w:top w:val="nil"/>
              <w:left w:val="single" w:sz="4" w:space="0" w:color="000000" w:themeColor="text1"/>
              <w:right w:val="single" w:sz="4" w:space="0" w:color="auto"/>
            </w:tcBorders>
          </w:tcPr>
          <w:p w14:paraId="585A4A77" w14:textId="74DB7D8E" w:rsidR="00C9303A" w:rsidRPr="00730D97" w:rsidRDefault="00C9303A" w:rsidP="001E6BFC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LY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991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  <w:p w14:paraId="41E8C36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004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A6A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96 (-6.05 to -5.8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7775155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34071A8" w14:textId="77777777" w:rsidR="00C9303A" w:rsidRPr="00730D97" w:rsidRDefault="00C9303A" w:rsidP="001E6BF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2388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E8A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3D1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86 (-3.93 to -3.8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3B4C729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77814E1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BDE6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094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CCC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78 (-1.81 to -1.75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A9CCEB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94933B5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68FE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A1A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70A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46 (-1.5 to -1.4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05BE17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CB2718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4E3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A66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DB4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75 (-0.8 to -0.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0ADBB51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FE498E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6CA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b-Saharan Africa</w:t>
            </w:r>
          </w:p>
          <w:p w14:paraId="0A14111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8C8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099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1 (-4.13 to -4.0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CC7F0E9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3F802B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1793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597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F5C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22 (-2.24 to -2.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C8D50E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D7207E4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896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EFA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DA5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4 (-1.42 to -1.3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A59FFF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465BB4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962C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F2F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FDE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22 (-1.23 to -1.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43D8557C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9BCEB3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547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E96B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6A5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67 (-0.69 to -0.65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425D6F3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D5453A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42A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entral Europe, Eastern Europe and Central Asia</w:t>
            </w:r>
          </w:p>
          <w:p w14:paraId="6F1F8BA3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CD2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EC9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91 (-3.98 to -3.83)</w:t>
            </w:r>
            <w:r w:rsidRPr="002E797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7E05818F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580A0EC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2E97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1AD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941A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06 (-2.12 to -1.99)</w:t>
            </w:r>
            <w:r w:rsidRPr="002E797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B9A690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4483C2B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02C7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7F3B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ECB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5 (0.15 to 0.55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4CA36FB6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DBB9E23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7CD5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C23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3CE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2 (0.62 to 1.0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F365DBF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501693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437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EA7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280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5 (0.64 to 1.05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34BA14F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3B753F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BE1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tin America and Caribbean</w:t>
            </w:r>
          </w:p>
          <w:p w14:paraId="3F12668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16F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D83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59 (-5.68 to -5.51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666FA2B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778250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278B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08B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384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73 (-3.82 to -3.6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87B12E3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7981453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595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55D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C63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27 (-1.44 to -1.1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BCA1573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4906A8E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8621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70D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9B3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54 (-0.64 to -0.4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E2B8906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2A5A46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1C7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117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1B6A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55 (-0.64 to -0.47)</w:t>
            </w:r>
            <w:r w:rsidRPr="002E797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FA68685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7348B0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D83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utheast Asia, East Asia and Oceania</w:t>
            </w:r>
          </w:p>
          <w:p w14:paraId="2204A5ED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36D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888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6.36 (-6.4 to -6.3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B979FBF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28364FE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6BD2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216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EBD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43 (-4.51 to -4.3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77A08A55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2D82EAA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0626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CA3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040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25 (-2.29 to -2.21)</w:t>
            </w:r>
            <w:r w:rsidRPr="002E797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960056D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64E7E094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77CA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5B0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ACF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27 (-2.31 to -2.2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7FD792F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3BCF8F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274A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37B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699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56 (-1.63 to -1.4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4874C18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21EC3C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BDD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uth Asia</w:t>
            </w:r>
          </w:p>
          <w:p w14:paraId="4B6161EE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C139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98C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38 (-4.48 to -4.29)</w:t>
            </w:r>
            <w:r w:rsidRPr="002E797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1AB61B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230B9C6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AC15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829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8FFB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14 (-4.39 to -3.8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0CA681F3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6D02835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4FB8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373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E5A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28 (-2.38 to -2.21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E284B8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6AD3F1A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BF6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DEB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E0B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41 (-1.48 to -1.3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CB96450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AE5863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59C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D57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726B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49 (-0.62 to -0.3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C68C661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F4A2B3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311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-income</w:t>
            </w:r>
          </w:p>
          <w:p w14:paraId="172F6EC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CB0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83A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 (-5.33 to -4.5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913A36C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A8F399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866A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81D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416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89 (-4.05 to -3.6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70C4EEE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1713715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FA18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3FE9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BBA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87 (-2.02 to -1.7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B7F0CE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E3CDDD3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A791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3D3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60A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24 (-1.35 to -1.0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8DC2E9F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41EE2E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310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981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375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63 (-1.76 to -1.5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069894B" w14:textId="77777777" w:rsidTr="001E6BFC">
        <w:trPr>
          <w:trHeight w:val="310"/>
        </w:trPr>
        <w:tc>
          <w:tcPr>
            <w:tcW w:w="1610" w:type="dxa"/>
            <w:vMerge w:val="restart"/>
            <w:tcBorders>
              <w:top w:val="nil"/>
              <w:left w:val="single" w:sz="4" w:space="0" w:color="000000" w:themeColor="text1"/>
              <w:right w:val="single" w:sz="4" w:space="0" w:color="auto"/>
            </w:tcBorders>
          </w:tcPr>
          <w:p w14:paraId="51F542C8" w14:textId="77777777" w:rsidR="00C9303A" w:rsidRPr="00730D97" w:rsidRDefault="00C9303A" w:rsidP="001E6BFC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ath rates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D54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  <w:p w14:paraId="7F7546AD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44C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19F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97 (-6.05 to -5.8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05938AA0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BC4F26A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A32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DB9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147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95 (-4.01 to -3.88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938E117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839BF7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146D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504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3E0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61 (-1.64 to -1.5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12168A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6200DB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0D14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809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45B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45 (-1.49 to -1.4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5626E9E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9B8DEA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976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E3E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98B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57 (-0.63 to -0.5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031ADBBB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C3A705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AD0B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b-Saharan Africa</w:t>
            </w:r>
          </w:p>
          <w:p w14:paraId="33FC602E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8EB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D42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1 (-4.13 to -4.0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1806A8A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86C4171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61D9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8B7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031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22 (-2.24 to -2.1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5D2F67E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683FA3D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C24A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595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2AE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36 (-1.39 to -1.3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84926F0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9472A4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90F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65D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F0A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24 (-1.26 to -1.2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2AF1E5C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967BC5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8EA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4F9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4E0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48 (-0.5 to -0.46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BC0DB43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D0862C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263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entral Europe, Eastern Europe and Central Asia</w:t>
            </w:r>
          </w:p>
          <w:p w14:paraId="6440CF1D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822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B3E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91 (-3.99 to -3.8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2F56AF01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0A88458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D6C6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234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265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03 (-2.09 to -1.96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3415EF1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B847E73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C764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F0F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F37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3 (0.41 to 0.8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07757E6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6DE40735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7D47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04E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F24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2 (0.7 to 1.18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7A40BB5E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D73DEA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A80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072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6C9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.00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0.85 to 1.1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096B081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060FA6A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725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tin America and Caribbean</w:t>
            </w:r>
          </w:p>
          <w:p w14:paraId="3EF5AE5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52A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5F8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6 (-5.68 to -5.5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9527A25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FFE1A22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58F4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50DF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58C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73 (-3.82 to -3.6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0CD5970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C24A05B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7E66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09D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3209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06 (-1.24 to -0.91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550E98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0ECF32E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0F38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933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5D7A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52 (-0.6 to -0.41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0A527010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6C1B1869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5B7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F70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27E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42 (-0.51 to -0.3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2E797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</w:p>
        </w:tc>
      </w:tr>
      <w:tr w:rsidR="00C9303A" w:rsidRPr="00730D97" w14:paraId="02EC3468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7A1DBC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ED9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utheast Asia, East Asia and Oceania</w:t>
            </w:r>
          </w:p>
          <w:p w14:paraId="5B9D64F8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5C2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364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6.36 (-6.41 to -6.32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AFBF52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3AA336A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5E7D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9B0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4F8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41 (-4.5 to -4.3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54C0AC17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EF82CBC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0D27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576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DF4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97 (-2.01 to -1.9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381EE28E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E96CD83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0EA7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047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52EB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18 (-2.22 to -2.15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6C23933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3E62B9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119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678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71F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21 (-1.28 to -1.14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FAAF86C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41953E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F6B2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uth Asia</w:t>
            </w:r>
          </w:p>
          <w:p w14:paraId="050BCC3B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A47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2E9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39 (-4.48 to -4.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0E4CB42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0D092F77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8ED2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D6A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49CB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13 (-4.39 to -3.88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97E0407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44568D00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13AA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325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9F7B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17 (-2.29 to -2.0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2AA4E56B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226D7249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2A04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D0F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8033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31 (-1.41 to -1.23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17C77230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301F8E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ED1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4FEA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A59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33 (-0.45 to -0.21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65DAED44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59744C1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FD9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-income</w:t>
            </w:r>
          </w:p>
          <w:p w14:paraId="048B8CC2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AE76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E9B7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01 (-5.34 to -4.59)</w:t>
            </w:r>
            <w:r w:rsidRPr="002E797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0BF6D391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ACD371A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9B6A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097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-1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4A3D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87 (-4.03 to -3.6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0B19F29D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171F0725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C307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99F0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-4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8771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7 (-1.84 to -1.57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7F408E17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right w:val="single" w:sz="4" w:space="0" w:color="auto"/>
            </w:tcBorders>
          </w:tcPr>
          <w:p w14:paraId="7D7D2E8C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B5EF" w14:textId="77777777" w:rsidR="00C9303A" w:rsidRPr="00730D97" w:rsidRDefault="00C9303A" w:rsidP="001E6BF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5C14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-69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4555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4 (-1.52 to -1.28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C9303A" w:rsidRPr="00730D97" w14:paraId="25D4F859" w14:textId="77777777" w:rsidTr="001E6BFC">
        <w:trPr>
          <w:trHeight w:val="310"/>
        </w:trPr>
        <w:tc>
          <w:tcPr>
            <w:tcW w:w="161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A97FBBE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9DBC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1CD9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+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8BB8" w14:textId="77777777" w:rsidR="00C9303A" w:rsidRPr="00730D97" w:rsidRDefault="00C9303A" w:rsidP="001E6B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3 (-1.43 to -1.19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30D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</w:tbl>
    <w:p w14:paraId="6FF57A31" w14:textId="1ECE6002" w:rsidR="00CB690D" w:rsidRPr="00CB690D" w:rsidRDefault="00CB690D" w:rsidP="00CB690D">
      <w:pPr>
        <w:rPr>
          <w:rFonts w:ascii="Times New Roman" w:hAnsi="Times New Roman" w:cs="Times New Roman"/>
          <w:sz w:val="20"/>
          <w:szCs w:val="20"/>
        </w:rPr>
      </w:pPr>
      <w:r w:rsidRPr="00CB690D">
        <w:rPr>
          <w:rFonts w:ascii="Times New Roman" w:hAnsi="Times New Roman" w:cs="Times New Roman"/>
          <w:sz w:val="20"/>
          <w:szCs w:val="20"/>
        </w:rPr>
        <w:t xml:space="preserve">* Asterisk (*) indicate </w:t>
      </w:r>
      <w:r w:rsidRPr="00CB690D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CB690D">
        <w:rPr>
          <w:rFonts w:ascii="Times New Roman" w:hAnsi="Times New Roman" w:cs="Times New Roman"/>
          <w:sz w:val="20"/>
          <w:szCs w:val="20"/>
        </w:rPr>
        <w:t>&lt; 0.05.</w:t>
      </w:r>
    </w:p>
    <w:p w14:paraId="61D6DBD1" w14:textId="508741D5" w:rsidR="00C25552" w:rsidRPr="006014C6" w:rsidRDefault="006014C6" w:rsidP="006014C6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97EF1">
        <w:rPr>
          <w:rFonts w:ascii="Times New Roman" w:hAnsi="Times New Roman" w:cs="Times New Roman"/>
          <w:i/>
          <w:iCs/>
          <w:sz w:val="20"/>
          <w:szCs w:val="20"/>
        </w:rPr>
        <w:t>KP</w:t>
      </w:r>
      <w:r w:rsidRPr="00297EF1">
        <w:rPr>
          <w:rFonts w:ascii="Times New Roman" w:hAnsi="Times New Roman" w:cs="Times New Roman"/>
          <w:sz w:val="20"/>
          <w:szCs w:val="20"/>
        </w:rPr>
        <w:t xml:space="preserve">, </w:t>
      </w:r>
      <w:r w:rsidRPr="00297EF1">
        <w:rPr>
          <w:rFonts w:ascii="Times New Roman" w:hAnsi="Times New Roman" w:cs="Times New Roman"/>
          <w:i/>
          <w:iCs/>
          <w:sz w:val="20"/>
          <w:szCs w:val="20"/>
        </w:rPr>
        <w:t>Klebsiella pneumonia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5813CA" w:rsidRPr="005813CA">
        <w:rPr>
          <w:rFonts w:ascii="Times New Roman" w:hAnsi="Times New Roman" w:cs="Times New Roman" w:hint="eastAsia"/>
          <w:sz w:val="20"/>
          <w:szCs w:val="20"/>
        </w:rPr>
        <w:t>DALYs, disability-adjusted life year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F5296">
        <w:rPr>
          <w:rFonts w:ascii="Times New Roman" w:hAnsi="Times New Roman" w:cs="Times New Roman" w:hint="eastAsia"/>
          <w:sz w:val="20"/>
          <w:szCs w:val="20"/>
        </w:rPr>
        <w:t>AAPCs, average annual percentage change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p w14:paraId="4E717806" w14:textId="67B33A77" w:rsidR="00C9303A" w:rsidRDefault="004910D5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noProof/>
          <w:sz w:val="20"/>
          <w:szCs w:val="21"/>
        </w:rPr>
        <w:lastRenderedPageBreak/>
        <w:drawing>
          <wp:inline distT="0" distB="0" distL="0" distR="0" wp14:anchorId="4EDD7E3E" wp14:editId="76468AD5">
            <wp:extent cx="5619750" cy="7518400"/>
            <wp:effectExtent l="0" t="0" r="0" b="6350"/>
            <wp:docPr id="9922509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75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F5D84" w14:textId="77777777" w:rsidR="008560BF" w:rsidRDefault="006014C6" w:rsidP="008560B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E3FB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ure </w:t>
      </w:r>
      <w:r w:rsidRPr="005E3FBB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8560BF" w:rsidRPr="003E7E4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AAPCs of ASR-DALYs and ASDRs of </w:t>
      </w:r>
      <w:r w:rsidR="008560BF" w:rsidRPr="003E7E41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KP</w:t>
      </w:r>
      <w:r w:rsidR="008560BF" w:rsidRPr="003E7E4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fection among SDI quintiles in different age groups from 1990 to 2021.</w:t>
      </w:r>
    </w:p>
    <w:p w14:paraId="2815EA83" w14:textId="6FACB818" w:rsidR="008560BF" w:rsidRPr="00492708" w:rsidRDefault="008560BF" w:rsidP="008560BF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8560B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297EF1">
        <w:rPr>
          <w:rFonts w:ascii="Times New Roman" w:hAnsi="Times New Roman" w:cs="Times New Roman"/>
          <w:i/>
          <w:iCs/>
          <w:sz w:val="20"/>
          <w:szCs w:val="20"/>
        </w:rPr>
        <w:t>KP</w:t>
      </w:r>
      <w:r w:rsidRPr="00297EF1">
        <w:rPr>
          <w:rFonts w:ascii="Times New Roman" w:hAnsi="Times New Roman" w:cs="Times New Roman"/>
          <w:sz w:val="20"/>
          <w:szCs w:val="20"/>
        </w:rPr>
        <w:t xml:space="preserve">, </w:t>
      </w:r>
      <w:r w:rsidRPr="00297EF1">
        <w:rPr>
          <w:rFonts w:ascii="Times New Roman" w:hAnsi="Times New Roman" w:cs="Times New Roman"/>
          <w:i/>
          <w:iCs/>
          <w:sz w:val="20"/>
          <w:szCs w:val="20"/>
        </w:rPr>
        <w:t>Klebsiella pneumoniae</w:t>
      </w:r>
      <w:r>
        <w:rPr>
          <w:rFonts w:ascii="Times New Roman" w:hAnsi="Times New Roman" w:cs="Times New Roman" w:hint="eastAsia"/>
          <w:sz w:val="20"/>
          <w:szCs w:val="20"/>
        </w:rPr>
        <w:t>; ASR-DALYs, age-standardized disability-adjusted life years; ASDR, age-</w:t>
      </w: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tandardized death rate; </w:t>
      </w:r>
      <w:r w:rsidRPr="00BF5296">
        <w:rPr>
          <w:rFonts w:ascii="Times New Roman" w:hAnsi="Times New Roman" w:cs="Times New Roman" w:hint="eastAsia"/>
          <w:sz w:val="20"/>
          <w:szCs w:val="20"/>
        </w:rPr>
        <w:t>AAPCs, average annual percentage change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SDI, sociodemographic index.</w:t>
      </w:r>
    </w:p>
    <w:p w14:paraId="64661138" w14:textId="6BD26766" w:rsidR="006014C6" w:rsidRPr="008560BF" w:rsidRDefault="006014C6" w:rsidP="006014C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7F4323" w14:textId="18ADD6B1" w:rsidR="005813CA" w:rsidRPr="00EC07D5" w:rsidRDefault="0088524C" w:rsidP="006014C6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0"/>
          <w:szCs w:val="20"/>
        </w:rPr>
        <w:drawing>
          <wp:inline distT="0" distB="0" distL="0" distR="0" wp14:anchorId="60120C3B" wp14:editId="721FD1E3">
            <wp:extent cx="3956050" cy="6941363"/>
            <wp:effectExtent l="0" t="0" r="6350" b="0"/>
            <wp:docPr id="5091224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122420" name="图片 5091224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626" cy="6947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80B15" w14:textId="77777777" w:rsidR="0088524C" w:rsidRDefault="0088524C" w:rsidP="0088524C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E3FBB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igure 2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Th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AAPCs of ASR-</w:t>
      </w:r>
      <w:r>
        <w:rPr>
          <w:rFonts w:ascii="Times New Roman" w:hAnsi="Times New Roman" w:cs="Times New Roman"/>
          <w:b/>
          <w:bCs/>
          <w:szCs w:val="21"/>
        </w:rPr>
        <w:t>DALY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nd ASDRs</w:t>
      </w:r>
      <w:r w:rsidRPr="00F936F9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Pr="00F936F9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KP</w:t>
      </w:r>
      <w:r w:rsidRPr="00F936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nfection</w:t>
      </w:r>
      <w:r w:rsidRPr="00BE6C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F041B">
        <w:rPr>
          <w:rFonts w:ascii="Times New Roman" w:hAnsi="Times New Roman" w:cs="Times New Roman"/>
          <w:b/>
          <w:bCs/>
          <w:sz w:val="20"/>
          <w:szCs w:val="20"/>
        </w:rPr>
        <w:t xml:space="preserve">among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uper</w:t>
      </w:r>
      <w:r w:rsidRPr="002F041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 w:rsidRPr="002F041B">
        <w:rPr>
          <w:rFonts w:ascii="Times New Roman" w:hAnsi="Times New Roman" w:cs="Times New Roman"/>
          <w:b/>
          <w:bCs/>
          <w:sz w:val="20"/>
          <w:szCs w:val="20"/>
        </w:rPr>
        <w:t>egion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rom 1990 to 2021. </w:t>
      </w:r>
      <w:r w:rsidRPr="008B66D0">
        <w:rPr>
          <w:rFonts w:ascii="Times New Roman" w:hAnsi="Times New Roman" w:cs="Times New Roman" w:hint="eastAsia"/>
          <w:sz w:val="20"/>
          <w:szCs w:val="20"/>
        </w:rPr>
        <w:t>(A)</w:t>
      </w:r>
      <w:r w:rsidRPr="008B66D0">
        <w:rPr>
          <w:rFonts w:ascii="Times New Roman" w:hAnsi="Times New Roman" w:cs="Times New Roman" w:hint="eastAsia"/>
          <w:szCs w:val="21"/>
        </w:rPr>
        <w:t xml:space="preserve"> ASR-</w:t>
      </w:r>
      <w:r w:rsidRPr="008B66D0">
        <w:rPr>
          <w:rFonts w:ascii="Times New Roman" w:hAnsi="Times New Roman" w:cs="Times New Roman"/>
          <w:szCs w:val="21"/>
        </w:rPr>
        <w:t>DALYs</w:t>
      </w:r>
      <w:r w:rsidRPr="008B66D0">
        <w:rPr>
          <w:rFonts w:ascii="Times New Roman" w:hAnsi="Times New Roman" w:cs="Times New Roman" w:hint="eastAsia"/>
          <w:sz w:val="20"/>
          <w:szCs w:val="20"/>
        </w:rPr>
        <w:t xml:space="preserve"> (B) ASDR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B1DE18B" w14:textId="77777777" w:rsidR="0088524C" w:rsidRPr="007E3A83" w:rsidRDefault="0088524C" w:rsidP="0088524C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 w:rsidRPr="00297EF1">
        <w:rPr>
          <w:rFonts w:ascii="Times New Roman" w:hAnsi="Times New Roman" w:cs="Times New Roman"/>
          <w:i/>
          <w:iCs/>
          <w:sz w:val="20"/>
          <w:szCs w:val="20"/>
        </w:rPr>
        <w:lastRenderedPageBreak/>
        <w:t>KP</w:t>
      </w:r>
      <w:r w:rsidRPr="00297EF1">
        <w:rPr>
          <w:rFonts w:ascii="Times New Roman" w:hAnsi="Times New Roman" w:cs="Times New Roman"/>
          <w:sz w:val="20"/>
          <w:szCs w:val="20"/>
        </w:rPr>
        <w:t xml:space="preserve">, </w:t>
      </w:r>
      <w:r w:rsidRPr="00297EF1">
        <w:rPr>
          <w:rFonts w:ascii="Times New Roman" w:hAnsi="Times New Roman" w:cs="Times New Roman"/>
          <w:i/>
          <w:iCs/>
          <w:sz w:val="20"/>
          <w:szCs w:val="20"/>
        </w:rPr>
        <w:t>Klebsiella pneumoniae</w:t>
      </w:r>
      <w:r>
        <w:rPr>
          <w:rFonts w:ascii="Times New Roman" w:hAnsi="Times New Roman" w:cs="Times New Roman" w:hint="eastAsia"/>
          <w:sz w:val="20"/>
          <w:szCs w:val="20"/>
        </w:rPr>
        <w:t xml:space="preserve">; ASR-DALYs, age-standardized disability-adjusted life years; ASDR, age-standardized death rate; </w:t>
      </w:r>
      <w:r w:rsidRPr="00BF5296">
        <w:rPr>
          <w:rFonts w:ascii="Times New Roman" w:hAnsi="Times New Roman" w:cs="Times New Roman" w:hint="eastAsia"/>
          <w:sz w:val="20"/>
          <w:szCs w:val="20"/>
        </w:rPr>
        <w:t>AAPCs, average annual percentage chang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0320C9B" w14:textId="24D0414E" w:rsidR="004910D5" w:rsidRPr="0088524C" w:rsidRDefault="004910D5" w:rsidP="006014C6">
      <w:pPr>
        <w:rPr>
          <w:rFonts w:ascii="Times New Roman" w:hAnsi="Times New Roman" w:cs="Times New Roman"/>
          <w:b/>
          <w:bCs/>
          <w:sz w:val="20"/>
          <w:szCs w:val="21"/>
        </w:rPr>
      </w:pPr>
    </w:p>
    <w:sectPr w:rsidR="004910D5" w:rsidRPr="00885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A43E2" w14:textId="77777777" w:rsidR="009B7289" w:rsidRDefault="009B7289" w:rsidP="00080943">
      <w:pPr>
        <w:rPr>
          <w:rFonts w:hint="eastAsia"/>
        </w:rPr>
      </w:pPr>
      <w:r>
        <w:separator/>
      </w:r>
    </w:p>
  </w:endnote>
  <w:endnote w:type="continuationSeparator" w:id="0">
    <w:p w14:paraId="55BD19EA" w14:textId="77777777" w:rsidR="009B7289" w:rsidRDefault="009B7289" w:rsidP="000809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95838" w14:textId="77777777" w:rsidR="009B7289" w:rsidRDefault="009B7289" w:rsidP="00080943">
      <w:pPr>
        <w:rPr>
          <w:rFonts w:hint="eastAsia"/>
        </w:rPr>
      </w:pPr>
      <w:r>
        <w:separator/>
      </w:r>
    </w:p>
  </w:footnote>
  <w:footnote w:type="continuationSeparator" w:id="0">
    <w:p w14:paraId="574479B6" w14:textId="77777777" w:rsidR="009B7289" w:rsidRDefault="009B7289" w:rsidP="000809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B0"/>
    <w:rsid w:val="00080943"/>
    <w:rsid w:val="000B3D49"/>
    <w:rsid w:val="001436C1"/>
    <w:rsid w:val="001A25C9"/>
    <w:rsid w:val="0020118B"/>
    <w:rsid w:val="004910D5"/>
    <w:rsid w:val="004F79B0"/>
    <w:rsid w:val="005813CA"/>
    <w:rsid w:val="006014C6"/>
    <w:rsid w:val="008560BF"/>
    <w:rsid w:val="0088524C"/>
    <w:rsid w:val="009B7289"/>
    <w:rsid w:val="00A83124"/>
    <w:rsid w:val="00AF7358"/>
    <w:rsid w:val="00C25552"/>
    <w:rsid w:val="00C9303A"/>
    <w:rsid w:val="00CB690D"/>
    <w:rsid w:val="00CC00F4"/>
    <w:rsid w:val="00E93888"/>
    <w:rsid w:val="00ED5F27"/>
    <w:rsid w:val="00FA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B1F7E"/>
  <w15:chartTrackingRefBased/>
  <w15:docId w15:val="{3B3A9017-C188-4AD1-937B-D73B5C83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9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79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7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79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79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79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79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79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79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79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79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7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7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79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79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79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79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79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79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79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7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79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79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79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79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79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79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7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79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79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09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09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0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09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7</Pages>
  <Words>959</Words>
  <Characters>5468</Characters>
  <Application>Microsoft Office Word</Application>
  <DocSecurity>0</DocSecurity>
  <Lines>45</Lines>
  <Paragraphs>12</Paragraphs>
  <ScaleCrop>false</ScaleCrop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f</dc:creator>
  <cp:keywords/>
  <dc:description/>
  <cp:lastModifiedBy>fxf</cp:lastModifiedBy>
  <cp:revision>15</cp:revision>
  <dcterms:created xsi:type="dcterms:W3CDTF">2025-03-18T07:20:00Z</dcterms:created>
  <dcterms:modified xsi:type="dcterms:W3CDTF">2025-04-01T06:32:00Z</dcterms:modified>
</cp:coreProperties>
</file>